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-Accent4"/>
        <w:tblW w:w="0" w:type="auto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856"/>
        <w:gridCol w:w="1570"/>
        <w:gridCol w:w="1672"/>
        <w:gridCol w:w="1543"/>
        <w:gridCol w:w="1642"/>
      </w:tblGrid>
      <w:tr w:rsidR="00050800" w:rsidRPr="00050800" w:rsidTr="0005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tcMar>
              <w:top w:w="29" w:type="dxa"/>
              <w:bottom w:w="29" w:type="dxa"/>
            </w:tcMar>
            <w:vAlign w:val="center"/>
          </w:tcPr>
          <w:p w:rsidR="00050800" w:rsidRPr="00050800" w:rsidRDefault="00251775" w:rsidP="0005080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2</w:t>
            </w:r>
            <w:r w:rsidR="00C8579B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Table</w:t>
            </w:r>
            <w:bookmarkStart w:id="0" w:name="_GoBack"/>
            <w:bookmarkEnd w:id="0"/>
            <w:r w:rsidR="00050800"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.  Demographic features of cohort in current manuscript compared to comparable non-Hispanic White cohort data from the larger study cohorts.</w:t>
            </w:r>
          </w:p>
        </w:tc>
      </w:tr>
      <w:tr w:rsidR="00050800" w:rsidRPr="00050800" w:rsidTr="00050800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center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0800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center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SPIROMICS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for present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manuscrip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center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SPIROMICS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center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COPDGene</w:t>
            </w:r>
            <w:proofErr w:type="spellEnd"/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for present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manuscript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center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COPDGene</w:t>
            </w:r>
            <w:proofErr w:type="spellEnd"/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b/>
                <w:color w:val="000000"/>
                <w:sz w:val="18"/>
                <w:szCs w:val="18"/>
              </w:rPr>
              <w:t>overall</w:t>
            </w:r>
          </w:p>
        </w:tc>
      </w:tr>
      <w:tr w:rsidR="00050800" w:rsidRPr="00050800" w:rsidTr="0005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No. of participant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75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210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  <w:vAlign w:val="bottom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6884</w:t>
            </w:r>
          </w:p>
        </w:tc>
      </w:tr>
      <w:tr w:rsidR="00050800" w:rsidRPr="00050800" w:rsidTr="00050800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 xml:space="preserve">Age at study entry  ̶  </w:t>
            </w:r>
            <w:proofErr w:type="spellStart"/>
            <w:r w:rsidRPr="00050800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Mean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>,7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th </w:t>
            </w:r>
            <w:r w:rsidRPr="00050800">
              <w:rPr>
                <w:rFonts w:ascii="Arial" w:hAnsi="Arial" w:cs="Arial"/>
                <w:sz w:val="18"/>
                <w:szCs w:val="18"/>
              </w:rPr>
              <w:t>percentiles]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66.5 ±7.9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63.0, 72.0]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64.6 ±8.6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59, 71]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63.7 ±8.6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57.4, 70.4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bottom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62.0 ±8.9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55.1, 68.7]</w:t>
            </w:r>
          </w:p>
        </w:tc>
      </w:tr>
      <w:tr w:rsidR="00050800" w:rsidRPr="00050800" w:rsidTr="0005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 xml:space="preserve">Male </w:t>
            </w:r>
            <w:proofErr w:type="gramStart"/>
            <w:r w:rsidRPr="00050800">
              <w:rPr>
                <w:rFonts w:ascii="Arial" w:hAnsi="Arial" w:cs="Arial"/>
                <w:sz w:val="18"/>
                <w:szCs w:val="18"/>
              </w:rPr>
              <w:t>sex  ̶</w:t>
            </w:r>
            <w:proofErr w:type="gramEnd"/>
            <w:r w:rsidRPr="00050800">
              <w:rPr>
                <w:rFonts w:ascii="Arial" w:hAnsi="Arial" w:cs="Arial"/>
                <w:sz w:val="18"/>
                <w:szCs w:val="18"/>
              </w:rPr>
              <w:t xml:space="preserve">  no. (%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408 (54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1139 (54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304 (52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3598 (52)</w:t>
            </w:r>
          </w:p>
        </w:tc>
      </w:tr>
      <w:tr w:rsidR="00050800" w:rsidRPr="00050800" w:rsidTr="00050800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 xml:space="preserve">Current Smoker </w:t>
            </w:r>
            <w:proofErr w:type="gramStart"/>
            <w:r w:rsidRPr="00050800">
              <w:rPr>
                <w:rFonts w:ascii="Arial" w:hAnsi="Arial" w:cs="Arial"/>
                <w:sz w:val="18"/>
                <w:szCs w:val="18"/>
              </w:rPr>
              <w:t>̶  no</w:t>
            </w:r>
            <w:proofErr w:type="gramEnd"/>
            <w:r w:rsidRPr="00050800">
              <w:rPr>
                <w:rFonts w:ascii="Arial" w:hAnsi="Arial" w:cs="Arial"/>
                <w:sz w:val="18"/>
                <w:szCs w:val="18"/>
              </w:rPr>
              <w:t>. (%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230 (31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945 (31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142 (24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2680 (39)</w:t>
            </w:r>
          </w:p>
        </w:tc>
      </w:tr>
      <w:tr w:rsidR="00050800" w:rsidRPr="00050800" w:rsidTr="0005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BMI  ̶   kg/m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Mean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>,7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 xml:space="preserve"> percentiles]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27.7 ±5.0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3.9, 31.3]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27.8 ±5.0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4.2, 31.2]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28.3 ±5.6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4.4, 31.2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  <w:vAlign w:val="bottom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28.7 ±6.0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4.4, 32.0]</w:t>
            </w:r>
          </w:p>
        </w:tc>
      </w:tr>
      <w:tr w:rsidR="00050800" w:rsidRPr="00050800" w:rsidTr="00050800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ATS Smoking pack-</w:t>
            </w:r>
            <w:proofErr w:type="spellStart"/>
            <w:r w:rsidRPr="0005080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Mean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>,7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 xml:space="preserve"> percentiles]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52.6 ±24.4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35.0, 64.5]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48.2 ±28.2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30, 60]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47.5 ±26.6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8.5, 61.4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vAlign w:val="bottom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47.2 ±26.0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30.0, 58.6]</w:t>
            </w:r>
          </w:p>
        </w:tc>
      </w:tr>
      <w:tr w:rsidR="00050800" w:rsidRPr="00050800" w:rsidTr="0005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Emphysema  ̶  % -950 HU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Mean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>,7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 xml:space="preserve"> percentiles]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8.7 ±10.3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1.4, 12.1]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7.8 ±10.0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1.1, 10.5]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9.6 ±11.8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1.1, 14.7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  <w:vAlign w:val="bottom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7.3 ±10.2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0.8, 8.9]</w:t>
            </w:r>
          </w:p>
        </w:tc>
      </w:tr>
      <w:tr w:rsidR="00050800" w:rsidRPr="00050800" w:rsidTr="00050800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FEV</w:t>
            </w:r>
            <w:r w:rsidRPr="00050800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050800">
              <w:rPr>
                <w:rFonts w:ascii="Arial" w:hAnsi="Arial" w:cs="Arial"/>
                <w:sz w:val="18"/>
                <w:szCs w:val="18"/>
              </w:rPr>
              <w:t xml:space="preserve">  ̶  % predicted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Mean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>,7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 xml:space="preserve"> percentiles]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71.0 ±25.4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51.7, 90.0]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73.6 ±26.5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53.8, 94.0]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68.2 ±29.8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42.8, 94.0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bottom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74.0 ±26.0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55.4, 93.5]</w:t>
            </w:r>
          </w:p>
        </w:tc>
      </w:tr>
      <w:tr w:rsidR="00050800" w:rsidRPr="00050800" w:rsidTr="0005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FEV</w:t>
            </w:r>
            <w:r w:rsidRPr="00050800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050800">
              <w:rPr>
                <w:rFonts w:ascii="Arial" w:hAnsi="Arial" w:cs="Arial"/>
                <w:sz w:val="18"/>
                <w:szCs w:val="18"/>
              </w:rPr>
              <w:t>/FVC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Mean</w:t>
            </w:r>
          </w:p>
          <w:p w:rsidR="00050800" w:rsidRPr="00050800" w:rsidRDefault="00050800" w:rsidP="00050800">
            <w:pPr>
              <w:ind w:left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2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>,75</w:t>
            </w:r>
            <w:r w:rsidRPr="0005080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50800">
              <w:rPr>
                <w:rFonts w:ascii="Arial" w:hAnsi="Arial" w:cs="Arial"/>
                <w:sz w:val="18"/>
                <w:szCs w:val="18"/>
              </w:rPr>
              <w:t xml:space="preserve"> percentiles]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0.59 ±0.16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0.48, 0.72]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0.61 ±0.17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0.5, 0.75]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0.58 ±0.19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0.41, 0.76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  <w:vAlign w:val="bottom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0.64 ±0.16</w:t>
            </w:r>
          </w:p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[0.54, 0.77]</w:t>
            </w:r>
          </w:p>
        </w:tc>
      </w:tr>
      <w:tr w:rsidR="00050800" w:rsidRPr="00050800" w:rsidTr="00050800">
        <w:trPr>
          <w:trHeight w:val="60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Exacerbations in year prior to     baseline - Mean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center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0.35 ±0.8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center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0.37 ±0.8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center"/>
          </w:tcPr>
          <w:p w:rsidR="00050800" w:rsidRPr="00050800" w:rsidRDefault="00050800" w:rsidP="00050800">
            <w:pPr>
              <w:jc w:val="center"/>
              <w:rPr>
                <w:sz w:val="24"/>
                <w:szCs w:val="24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0.59 ±1.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9E7"/>
            <w:tcMar>
              <w:top w:w="29" w:type="dxa"/>
              <w:bottom w:w="29" w:type="dxa"/>
            </w:tcMar>
            <w:vAlign w:val="center"/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0.43 ±0.98</w:t>
            </w:r>
          </w:p>
        </w:tc>
      </w:tr>
      <w:tr w:rsidR="00050800" w:rsidRPr="00050800" w:rsidTr="0005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Chronic Bronchitis (%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157 (22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422 (21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113 (19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:rsidR="00050800" w:rsidRPr="00050800" w:rsidRDefault="00050800" w:rsidP="00050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00">
              <w:rPr>
                <w:rFonts w:ascii="Arial" w:hAnsi="Arial" w:cs="Arial"/>
                <w:sz w:val="18"/>
                <w:szCs w:val="18"/>
              </w:rPr>
              <w:t>1415 (21)</w:t>
            </w:r>
          </w:p>
        </w:tc>
      </w:tr>
    </w:tbl>
    <w:p w:rsidR="009C7F85" w:rsidRDefault="009C7F85"/>
    <w:sectPr w:rsidR="009C7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800"/>
    <w:rsid w:val="00002CF4"/>
    <w:rsid w:val="00004B55"/>
    <w:rsid w:val="00004D1D"/>
    <w:rsid w:val="000056B4"/>
    <w:rsid w:val="00006206"/>
    <w:rsid w:val="00007F9C"/>
    <w:rsid w:val="00012FC5"/>
    <w:rsid w:val="0001303D"/>
    <w:rsid w:val="00015433"/>
    <w:rsid w:val="00015EE7"/>
    <w:rsid w:val="000162E2"/>
    <w:rsid w:val="0001679A"/>
    <w:rsid w:val="000215D9"/>
    <w:rsid w:val="00021BCE"/>
    <w:rsid w:val="00022175"/>
    <w:rsid w:val="00024711"/>
    <w:rsid w:val="00025050"/>
    <w:rsid w:val="000259A8"/>
    <w:rsid w:val="000332D9"/>
    <w:rsid w:val="0003380E"/>
    <w:rsid w:val="00033AE2"/>
    <w:rsid w:val="00033BBD"/>
    <w:rsid w:val="0003536A"/>
    <w:rsid w:val="00042DA0"/>
    <w:rsid w:val="00044DCD"/>
    <w:rsid w:val="00045C53"/>
    <w:rsid w:val="0004615C"/>
    <w:rsid w:val="00047E90"/>
    <w:rsid w:val="00050800"/>
    <w:rsid w:val="00050CCE"/>
    <w:rsid w:val="00051B3D"/>
    <w:rsid w:val="00052652"/>
    <w:rsid w:val="000526AE"/>
    <w:rsid w:val="00055059"/>
    <w:rsid w:val="0005707C"/>
    <w:rsid w:val="00060264"/>
    <w:rsid w:val="00060F15"/>
    <w:rsid w:val="00061B7F"/>
    <w:rsid w:val="00065309"/>
    <w:rsid w:val="000661ED"/>
    <w:rsid w:val="00066B8B"/>
    <w:rsid w:val="00067B17"/>
    <w:rsid w:val="00072FFB"/>
    <w:rsid w:val="000748E1"/>
    <w:rsid w:val="00074A92"/>
    <w:rsid w:val="00074FF2"/>
    <w:rsid w:val="0007560E"/>
    <w:rsid w:val="000761F9"/>
    <w:rsid w:val="000767A1"/>
    <w:rsid w:val="00076A94"/>
    <w:rsid w:val="00077E3B"/>
    <w:rsid w:val="00080D2E"/>
    <w:rsid w:val="00080E57"/>
    <w:rsid w:val="0008182E"/>
    <w:rsid w:val="000827B1"/>
    <w:rsid w:val="00082F49"/>
    <w:rsid w:val="00083724"/>
    <w:rsid w:val="000837C5"/>
    <w:rsid w:val="0008506C"/>
    <w:rsid w:val="0008579F"/>
    <w:rsid w:val="000863C5"/>
    <w:rsid w:val="00086FAE"/>
    <w:rsid w:val="0008796D"/>
    <w:rsid w:val="00087F41"/>
    <w:rsid w:val="00087F67"/>
    <w:rsid w:val="000937DA"/>
    <w:rsid w:val="00093847"/>
    <w:rsid w:val="00094887"/>
    <w:rsid w:val="00094CC5"/>
    <w:rsid w:val="00095078"/>
    <w:rsid w:val="000953F4"/>
    <w:rsid w:val="00097AFD"/>
    <w:rsid w:val="000A1E4A"/>
    <w:rsid w:val="000A2AB6"/>
    <w:rsid w:val="000A37D1"/>
    <w:rsid w:val="000A4D88"/>
    <w:rsid w:val="000A57AE"/>
    <w:rsid w:val="000A5AE3"/>
    <w:rsid w:val="000B053B"/>
    <w:rsid w:val="000B07B2"/>
    <w:rsid w:val="000B1363"/>
    <w:rsid w:val="000B175F"/>
    <w:rsid w:val="000B1C38"/>
    <w:rsid w:val="000B39EE"/>
    <w:rsid w:val="000B584E"/>
    <w:rsid w:val="000B5B75"/>
    <w:rsid w:val="000B6724"/>
    <w:rsid w:val="000B6F3E"/>
    <w:rsid w:val="000B770D"/>
    <w:rsid w:val="000C0127"/>
    <w:rsid w:val="000C022E"/>
    <w:rsid w:val="000C06E3"/>
    <w:rsid w:val="000C3D35"/>
    <w:rsid w:val="000C561D"/>
    <w:rsid w:val="000C7B33"/>
    <w:rsid w:val="000D03A8"/>
    <w:rsid w:val="000D181F"/>
    <w:rsid w:val="000D1D62"/>
    <w:rsid w:val="000D1DB6"/>
    <w:rsid w:val="000D2BD1"/>
    <w:rsid w:val="000D3431"/>
    <w:rsid w:val="000D3944"/>
    <w:rsid w:val="000D4FCA"/>
    <w:rsid w:val="000D6877"/>
    <w:rsid w:val="000D68A7"/>
    <w:rsid w:val="000D6FD2"/>
    <w:rsid w:val="000E1DC3"/>
    <w:rsid w:val="000E2F97"/>
    <w:rsid w:val="000E3CBC"/>
    <w:rsid w:val="000E3E95"/>
    <w:rsid w:val="000E579A"/>
    <w:rsid w:val="000E7AC3"/>
    <w:rsid w:val="000F0F0A"/>
    <w:rsid w:val="000F15C8"/>
    <w:rsid w:val="000F1A41"/>
    <w:rsid w:val="000F2AF1"/>
    <w:rsid w:val="000F39BA"/>
    <w:rsid w:val="000F3C21"/>
    <w:rsid w:val="000F3D30"/>
    <w:rsid w:val="000F3DC5"/>
    <w:rsid w:val="00100182"/>
    <w:rsid w:val="00100230"/>
    <w:rsid w:val="00104371"/>
    <w:rsid w:val="001044C3"/>
    <w:rsid w:val="00104CE5"/>
    <w:rsid w:val="0010762B"/>
    <w:rsid w:val="001078FC"/>
    <w:rsid w:val="00107D3B"/>
    <w:rsid w:val="00107D74"/>
    <w:rsid w:val="00110188"/>
    <w:rsid w:val="00110FB9"/>
    <w:rsid w:val="0011186F"/>
    <w:rsid w:val="00111F4A"/>
    <w:rsid w:val="00112AAF"/>
    <w:rsid w:val="0011315A"/>
    <w:rsid w:val="00114C93"/>
    <w:rsid w:val="0011503D"/>
    <w:rsid w:val="0011738E"/>
    <w:rsid w:val="00117ABE"/>
    <w:rsid w:val="00120E0F"/>
    <w:rsid w:val="00120E67"/>
    <w:rsid w:val="00121621"/>
    <w:rsid w:val="00121A4B"/>
    <w:rsid w:val="00124B36"/>
    <w:rsid w:val="00124B6D"/>
    <w:rsid w:val="001265F9"/>
    <w:rsid w:val="00126998"/>
    <w:rsid w:val="00126CA8"/>
    <w:rsid w:val="001275C4"/>
    <w:rsid w:val="001276B0"/>
    <w:rsid w:val="0012770D"/>
    <w:rsid w:val="00131B79"/>
    <w:rsid w:val="001328C3"/>
    <w:rsid w:val="00134DB0"/>
    <w:rsid w:val="00140189"/>
    <w:rsid w:val="001407C0"/>
    <w:rsid w:val="00141215"/>
    <w:rsid w:val="00143B69"/>
    <w:rsid w:val="00143C47"/>
    <w:rsid w:val="00144024"/>
    <w:rsid w:val="00144949"/>
    <w:rsid w:val="001457A3"/>
    <w:rsid w:val="0014601B"/>
    <w:rsid w:val="00146732"/>
    <w:rsid w:val="00147E04"/>
    <w:rsid w:val="00152990"/>
    <w:rsid w:val="001539C7"/>
    <w:rsid w:val="00153F47"/>
    <w:rsid w:val="00155697"/>
    <w:rsid w:val="001611C7"/>
    <w:rsid w:val="001621CC"/>
    <w:rsid w:val="00166DD1"/>
    <w:rsid w:val="001710D8"/>
    <w:rsid w:val="00171568"/>
    <w:rsid w:val="00172C57"/>
    <w:rsid w:val="001737B2"/>
    <w:rsid w:val="00174C90"/>
    <w:rsid w:val="0017663E"/>
    <w:rsid w:val="00180DEF"/>
    <w:rsid w:val="001812BF"/>
    <w:rsid w:val="00184698"/>
    <w:rsid w:val="001851C1"/>
    <w:rsid w:val="00185D61"/>
    <w:rsid w:val="00185FBC"/>
    <w:rsid w:val="00186964"/>
    <w:rsid w:val="001917AF"/>
    <w:rsid w:val="0019345F"/>
    <w:rsid w:val="00194015"/>
    <w:rsid w:val="00194025"/>
    <w:rsid w:val="001962BA"/>
    <w:rsid w:val="001A1E76"/>
    <w:rsid w:val="001A2475"/>
    <w:rsid w:val="001A3298"/>
    <w:rsid w:val="001A62E3"/>
    <w:rsid w:val="001A6B84"/>
    <w:rsid w:val="001A6F14"/>
    <w:rsid w:val="001B0D39"/>
    <w:rsid w:val="001B1C7C"/>
    <w:rsid w:val="001B1EF0"/>
    <w:rsid w:val="001B2F2D"/>
    <w:rsid w:val="001B3314"/>
    <w:rsid w:val="001B47F4"/>
    <w:rsid w:val="001B50E5"/>
    <w:rsid w:val="001B5A93"/>
    <w:rsid w:val="001B619E"/>
    <w:rsid w:val="001C0498"/>
    <w:rsid w:val="001C0AC6"/>
    <w:rsid w:val="001C0DB6"/>
    <w:rsid w:val="001C0E3A"/>
    <w:rsid w:val="001C1456"/>
    <w:rsid w:val="001C2117"/>
    <w:rsid w:val="001C24AD"/>
    <w:rsid w:val="001C35EA"/>
    <w:rsid w:val="001C569C"/>
    <w:rsid w:val="001C5CE8"/>
    <w:rsid w:val="001C5FF7"/>
    <w:rsid w:val="001C604F"/>
    <w:rsid w:val="001C66D5"/>
    <w:rsid w:val="001C6840"/>
    <w:rsid w:val="001D189D"/>
    <w:rsid w:val="001D1B50"/>
    <w:rsid w:val="001D24D5"/>
    <w:rsid w:val="001D2C06"/>
    <w:rsid w:val="001D2E03"/>
    <w:rsid w:val="001D39D2"/>
    <w:rsid w:val="001D46F0"/>
    <w:rsid w:val="001D65C9"/>
    <w:rsid w:val="001D691F"/>
    <w:rsid w:val="001D6CC8"/>
    <w:rsid w:val="001D70C2"/>
    <w:rsid w:val="001E0C0E"/>
    <w:rsid w:val="001E23C9"/>
    <w:rsid w:val="001E29C5"/>
    <w:rsid w:val="001E483D"/>
    <w:rsid w:val="001E622F"/>
    <w:rsid w:val="001E626F"/>
    <w:rsid w:val="001E74C6"/>
    <w:rsid w:val="001E7C50"/>
    <w:rsid w:val="001F14E8"/>
    <w:rsid w:val="001F3DB2"/>
    <w:rsid w:val="001F6154"/>
    <w:rsid w:val="001F72CA"/>
    <w:rsid w:val="001F7EF4"/>
    <w:rsid w:val="00200CE9"/>
    <w:rsid w:val="00202165"/>
    <w:rsid w:val="002031AF"/>
    <w:rsid w:val="00203EAB"/>
    <w:rsid w:val="002046C9"/>
    <w:rsid w:val="00204CE8"/>
    <w:rsid w:val="00205F2A"/>
    <w:rsid w:val="0020674B"/>
    <w:rsid w:val="00207169"/>
    <w:rsid w:val="00210198"/>
    <w:rsid w:val="00210C90"/>
    <w:rsid w:val="0021381D"/>
    <w:rsid w:val="00213834"/>
    <w:rsid w:val="00214988"/>
    <w:rsid w:val="002151F7"/>
    <w:rsid w:val="002168CA"/>
    <w:rsid w:val="00217A9C"/>
    <w:rsid w:val="00222773"/>
    <w:rsid w:val="002252AE"/>
    <w:rsid w:val="002254B9"/>
    <w:rsid w:val="002262FC"/>
    <w:rsid w:val="00230C1F"/>
    <w:rsid w:val="0023148B"/>
    <w:rsid w:val="00232C34"/>
    <w:rsid w:val="00232E25"/>
    <w:rsid w:val="00233DA5"/>
    <w:rsid w:val="002348D0"/>
    <w:rsid w:val="00236286"/>
    <w:rsid w:val="0023697A"/>
    <w:rsid w:val="00241193"/>
    <w:rsid w:val="00245990"/>
    <w:rsid w:val="00245A77"/>
    <w:rsid w:val="00246148"/>
    <w:rsid w:val="002467EF"/>
    <w:rsid w:val="0024689E"/>
    <w:rsid w:val="00246AFA"/>
    <w:rsid w:val="00246D46"/>
    <w:rsid w:val="0024731D"/>
    <w:rsid w:val="002474DD"/>
    <w:rsid w:val="002475F3"/>
    <w:rsid w:val="00250632"/>
    <w:rsid w:val="00251775"/>
    <w:rsid w:val="00253BA0"/>
    <w:rsid w:val="00253C85"/>
    <w:rsid w:val="00253F2C"/>
    <w:rsid w:val="002549D2"/>
    <w:rsid w:val="00254A83"/>
    <w:rsid w:val="00255108"/>
    <w:rsid w:val="0025726B"/>
    <w:rsid w:val="00260D9D"/>
    <w:rsid w:val="00262941"/>
    <w:rsid w:val="002629C9"/>
    <w:rsid w:val="00262B8A"/>
    <w:rsid w:val="00263F24"/>
    <w:rsid w:val="00264DC5"/>
    <w:rsid w:val="00266A55"/>
    <w:rsid w:val="00266E4B"/>
    <w:rsid w:val="00267384"/>
    <w:rsid w:val="00267C7E"/>
    <w:rsid w:val="00267FF0"/>
    <w:rsid w:val="00270654"/>
    <w:rsid w:val="002723E1"/>
    <w:rsid w:val="00274873"/>
    <w:rsid w:val="0027566A"/>
    <w:rsid w:val="00276464"/>
    <w:rsid w:val="00276A0C"/>
    <w:rsid w:val="002803A8"/>
    <w:rsid w:val="00281459"/>
    <w:rsid w:val="002818CD"/>
    <w:rsid w:val="002820A2"/>
    <w:rsid w:val="002843E4"/>
    <w:rsid w:val="00290613"/>
    <w:rsid w:val="00290E01"/>
    <w:rsid w:val="00290E41"/>
    <w:rsid w:val="002913C9"/>
    <w:rsid w:val="00292AD1"/>
    <w:rsid w:val="00294DFB"/>
    <w:rsid w:val="00294E77"/>
    <w:rsid w:val="00296D6D"/>
    <w:rsid w:val="0029786F"/>
    <w:rsid w:val="00297EEB"/>
    <w:rsid w:val="002A0183"/>
    <w:rsid w:val="002A097B"/>
    <w:rsid w:val="002A1A6B"/>
    <w:rsid w:val="002A3D15"/>
    <w:rsid w:val="002A416E"/>
    <w:rsid w:val="002A4771"/>
    <w:rsid w:val="002A4F89"/>
    <w:rsid w:val="002A5A05"/>
    <w:rsid w:val="002A5A6E"/>
    <w:rsid w:val="002A7C06"/>
    <w:rsid w:val="002A7D5B"/>
    <w:rsid w:val="002B0665"/>
    <w:rsid w:val="002B4A78"/>
    <w:rsid w:val="002C1C82"/>
    <w:rsid w:val="002C4419"/>
    <w:rsid w:val="002C4E7A"/>
    <w:rsid w:val="002C5188"/>
    <w:rsid w:val="002C79A1"/>
    <w:rsid w:val="002D28B4"/>
    <w:rsid w:val="002D30B7"/>
    <w:rsid w:val="002D42B7"/>
    <w:rsid w:val="002D61D0"/>
    <w:rsid w:val="002D7865"/>
    <w:rsid w:val="002E0606"/>
    <w:rsid w:val="002E0E5D"/>
    <w:rsid w:val="002E3754"/>
    <w:rsid w:val="002E3AC5"/>
    <w:rsid w:val="002E3EB6"/>
    <w:rsid w:val="002E42D5"/>
    <w:rsid w:val="002E4D1A"/>
    <w:rsid w:val="002E6539"/>
    <w:rsid w:val="002E7027"/>
    <w:rsid w:val="002F6FF7"/>
    <w:rsid w:val="003000E6"/>
    <w:rsid w:val="0030150C"/>
    <w:rsid w:val="00301A4A"/>
    <w:rsid w:val="0030207A"/>
    <w:rsid w:val="00303315"/>
    <w:rsid w:val="00304628"/>
    <w:rsid w:val="0030592B"/>
    <w:rsid w:val="00307483"/>
    <w:rsid w:val="00307D11"/>
    <w:rsid w:val="00312369"/>
    <w:rsid w:val="0031241D"/>
    <w:rsid w:val="003127A8"/>
    <w:rsid w:val="0031457C"/>
    <w:rsid w:val="00314A2E"/>
    <w:rsid w:val="003168AB"/>
    <w:rsid w:val="00317485"/>
    <w:rsid w:val="00317B81"/>
    <w:rsid w:val="00317C1C"/>
    <w:rsid w:val="003213A3"/>
    <w:rsid w:val="003264D7"/>
    <w:rsid w:val="0032669C"/>
    <w:rsid w:val="0033095D"/>
    <w:rsid w:val="003322C2"/>
    <w:rsid w:val="00332F2D"/>
    <w:rsid w:val="0033381D"/>
    <w:rsid w:val="00333D8D"/>
    <w:rsid w:val="00335074"/>
    <w:rsid w:val="003354C0"/>
    <w:rsid w:val="00335C79"/>
    <w:rsid w:val="003374FD"/>
    <w:rsid w:val="00337956"/>
    <w:rsid w:val="003403EB"/>
    <w:rsid w:val="00341B81"/>
    <w:rsid w:val="00341FE5"/>
    <w:rsid w:val="00342E35"/>
    <w:rsid w:val="00343CDA"/>
    <w:rsid w:val="00344A5F"/>
    <w:rsid w:val="00344AF8"/>
    <w:rsid w:val="003453C0"/>
    <w:rsid w:val="003456BB"/>
    <w:rsid w:val="00346BF3"/>
    <w:rsid w:val="003476A5"/>
    <w:rsid w:val="003505AA"/>
    <w:rsid w:val="00350990"/>
    <w:rsid w:val="003515B2"/>
    <w:rsid w:val="003534D9"/>
    <w:rsid w:val="00353900"/>
    <w:rsid w:val="0035409D"/>
    <w:rsid w:val="00354937"/>
    <w:rsid w:val="003558FE"/>
    <w:rsid w:val="00357644"/>
    <w:rsid w:val="0036030C"/>
    <w:rsid w:val="00360371"/>
    <w:rsid w:val="00362B5B"/>
    <w:rsid w:val="00365C53"/>
    <w:rsid w:val="00366563"/>
    <w:rsid w:val="00367717"/>
    <w:rsid w:val="00371A4E"/>
    <w:rsid w:val="00371E5E"/>
    <w:rsid w:val="0037475F"/>
    <w:rsid w:val="00375126"/>
    <w:rsid w:val="00375401"/>
    <w:rsid w:val="00375841"/>
    <w:rsid w:val="00376328"/>
    <w:rsid w:val="00380016"/>
    <w:rsid w:val="003802FA"/>
    <w:rsid w:val="003823B6"/>
    <w:rsid w:val="0038259D"/>
    <w:rsid w:val="00383654"/>
    <w:rsid w:val="00384CD7"/>
    <w:rsid w:val="003863F9"/>
    <w:rsid w:val="00386773"/>
    <w:rsid w:val="00391A17"/>
    <w:rsid w:val="003958D3"/>
    <w:rsid w:val="0039599C"/>
    <w:rsid w:val="00396A7B"/>
    <w:rsid w:val="00397607"/>
    <w:rsid w:val="00397AE6"/>
    <w:rsid w:val="00397C38"/>
    <w:rsid w:val="003A27EB"/>
    <w:rsid w:val="003A2B99"/>
    <w:rsid w:val="003A5A24"/>
    <w:rsid w:val="003A5EDB"/>
    <w:rsid w:val="003B01D4"/>
    <w:rsid w:val="003B1AC4"/>
    <w:rsid w:val="003B29F4"/>
    <w:rsid w:val="003B7336"/>
    <w:rsid w:val="003C05ED"/>
    <w:rsid w:val="003C1138"/>
    <w:rsid w:val="003C2A39"/>
    <w:rsid w:val="003C4270"/>
    <w:rsid w:val="003C56E0"/>
    <w:rsid w:val="003C6F52"/>
    <w:rsid w:val="003C7785"/>
    <w:rsid w:val="003D1946"/>
    <w:rsid w:val="003D5C9E"/>
    <w:rsid w:val="003D7457"/>
    <w:rsid w:val="003D7DDE"/>
    <w:rsid w:val="003E15F6"/>
    <w:rsid w:val="003E2778"/>
    <w:rsid w:val="003E31B9"/>
    <w:rsid w:val="003E61FA"/>
    <w:rsid w:val="003F060E"/>
    <w:rsid w:val="003F305B"/>
    <w:rsid w:val="003F313D"/>
    <w:rsid w:val="003F345A"/>
    <w:rsid w:val="003F3767"/>
    <w:rsid w:val="003F68E0"/>
    <w:rsid w:val="003F7059"/>
    <w:rsid w:val="003F7112"/>
    <w:rsid w:val="003F72E0"/>
    <w:rsid w:val="003F7635"/>
    <w:rsid w:val="003F7A98"/>
    <w:rsid w:val="004036CA"/>
    <w:rsid w:val="00404189"/>
    <w:rsid w:val="004069D6"/>
    <w:rsid w:val="00406EAA"/>
    <w:rsid w:val="00410446"/>
    <w:rsid w:val="00413AC1"/>
    <w:rsid w:val="00414963"/>
    <w:rsid w:val="00422597"/>
    <w:rsid w:val="00422A0E"/>
    <w:rsid w:val="00422A42"/>
    <w:rsid w:val="00422D67"/>
    <w:rsid w:val="00422FEE"/>
    <w:rsid w:val="00424C52"/>
    <w:rsid w:val="00426484"/>
    <w:rsid w:val="00433644"/>
    <w:rsid w:val="0043385A"/>
    <w:rsid w:val="00434EAC"/>
    <w:rsid w:val="00435BFF"/>
    <w:rsid w:val="00435FC9"/>
    <w:rsid w:val="004360DF"/>
    <w:rsid w:val="00437B02"/>
    <w:rsid w:val="00440015"/>
    <w:rsid w:val="00440A88"/>
    <w:rsid w:val="00442C21"/>
    <w:rsid w:val="00443A79"/>
    <w:rsid w:val="00443D5A"/>
    <w:rsid w:val="00443E45"/>
    <w:rsid w:val="0044414D"/>
    <w:rsid w:val="00446265"/>
    <w:rsid w:val="004465B7"/>
    <w:rsid w:val="00446DC3"/>
    <w:rsid w:val="00446DDF"/>
    <w:rsid w:val="00446EDD"/>
    <w:rsid w:val="00447147"/>
    <w:rsid w:val="0044737F"/>
    <w:rsid w:val="004517DB"/>
    <w:rsid w:val="00451F39"/>
    <w:rsid w:val="00452DDF"/>
    <w:rsid w:val="00453D92"/>
    <w:rsid w:val="00460EC6"/>
    <w:rsid w:val="004616B7"/>
    <w:rsid w:val="0046488A"/>
    <w:rsid w:val="00464D24"/>
    <w:rsid w:val="004661FA"/>
    <w:rsid w:val="00466EF9"/>
    <w:rsid w:val="004670AB"/>
    <w:rsid w:val="00471463"/>
    <w:rsid w:val="00471FD7"/>
    <w:rsid w:val="004723A5"/>
    <w:rsid w:val="004736BA"/>
    <w:rsid w:val="00474405"/>
    <w:rsid w:val="00474DD6"/>
    <w:rsid w:val="004751DE"/>
    <w:rsid w:val="00476F83"/>
    <w:rsid w:val="00477AAB"/>
    <w:rsid w:val="00477F65"/>
    <w:rsid w:val="004800D0"/>
    <w:rsid w:val="0048208C"/>
    <w:rsid w:val="004843E7"/>
    <w:rsid w:val="004846EE"/>
    <w:rsid w:val="00484AEA"/>
    <w:rsid w:val="0048548B"/>
    <w:rsid w:val="0048557B"/>
    <w:rsid w:val="00486B0E"/>
    <w:rsid w:val="0048742A"/>
    <w:rsid w:val="0049033A"/>
    <w:rsid w:val="00491B01"/>
    <w:rsid w:val="0049295A"/>
    <w:rsid w:val="00492972"/>
    <w:rsid w:val="0049398D"/>
    <w:rsid w:val="004948F7"/>
    <w:rsid w:val="00494B0A"/>
    <w:rsid w:val="00495911"/>
    <w:rsid w:val="00495FFF"/>
    <w:rsid w:val="00497205"/>
    <w:rsid w:val="004979B6"/>
    <w:rsid w:val="004A07A0"/>
    <w:rsid w:val="004A1E06"/>
    <w:rsid w:val="004A2FBF"/>
    <w:rsid w:val="004A51B1"/>
    <w:rsid w:val="004B0279"/>
    <w:rsid w:val="004B297D"/>
    <w:rsid w:val="004B4066"/>
    <w:rsid w:val="004B43EF"/>
    <w:rsid w:val="004B445B"/>
    <w:rsid w:val="004B4955"/>
    <w:rsid w:val="004B4E15"/>
    <w:rsid w:val="004B5CED"/>
    <w:rsid w:val="004B65A0"/>
    <w:rsid w:val="004C0A26"/>
    <w:rsid w:val="004C19D0"/>
    <w:rsid w:val="004C1EAB"/>
    <w:rsid w:val="004C681E"/>
    <w:rsid w:val="004C7E74"/>
    <w:rsid w:val="004D101F"/>
    <w:rsid w:val="004D2C68"/>
    <w:rsid w:val="004E10CA"/>
    <w:rsid w:val="004E13CB"/>
    <w:rsid w:val="004E1FBE"/>
    <w:rsid w:val="004E277F"/>
    <w:rsid w:val="004E3B76"/>
    <w:rsid w:val="004E3C4C"/>
    <w:rsid w:val="004E3D50"/>
    <w:rsid w:val="004E42B8"/>
    <w:rsid w:val="004E4B1E"/>
    <w:rsid w:val="004E6341"/>
    <w:rsid w:val="004F0634"/>
    <w:rsid w:val="004F13F2"/>
    <w:rsid w:val="004F2041"/>
    <w:rsid w:val="004F2C35"/>
    <w:rsid w:val="004F2FCD"/>
    <w:rsid w:val="004F5070"/>
    <w:rsid w:val="004F79EA"/>
    <w:rsid w:val="00500A35"/>
    <w:rsid w:val="00501F52"/>
    <w:rsid w:val="005060C4"/>
    <w:rsid w:val="00510A37"/>
    <w:rsid w:val="00511CF7"/>
    <w:rsid w:val="005122C2"/>
    <w:rsid w:val="005125D0"/>
    <w:rsid w:val="00512881"/>
    <w:rsid w:val="00516057"/>
    <w:rsid w:val="005177A8"/>
    <w:rsid w:val="00517FAD"/>
    <w:rsid w:val="00522244"/>
    <w:rsid w:val="00522B61"/>
    <w:rsid w:val="0052478D"/>
    <w:rsid w:val="005248C5"/>
    <w:rsid w:val="00524B4B"/>
    <w:rsid w:val="00531AA2"/>
    <w:rsid w:val="0053532D"/>
    <w:rsid w:val="00536D03"/>
    <w:rsid w:val="00537DC3"/>
    <w:rsid w:val="005414A4"/>
    <w:rsid w:val="005415E8"/>
    <w:rsid w:val="0054172F"/>
    <w:rsid w:val="005421E9"/>
    <w:rsid w:val="00542841"/>
    <w:rsid w:val="005450E5"/>
    <w:rsid w:val="00552459"/>
    <w:rsid w:val="00553E81"/>
    <w:rsid w:val="00555CC2"/>
    <w:rsid w:val="00560C54"/>
    <w:rsid w:val="00562B2C"/>
    <w:rsid w:val="00563B08"/>
    <w:rsid w:val="00563BA6"/>
    <w:rsid w:val="00563C8A"/>
    <w:rsid w:val="005645A6"/>
    <w:rsid w:val="00565ECA"/>
    <w:rsid w:val="00567070"/>
    <w:rsid w:val="00567072"/>
    <w:rsid w:val="00567F9E"/>
    <w:rsid w:val="00570394"/>
    <w:rsid w:val="00570D01"/>
    <w:rsid w:val="00571780"/>
    <w:rsid w:val="00571872"/>
    <w:rsid w:val="00571986"/>
    <w:rsid w:val="005727C9"/>
    <w:rsid w:val="00572A1D"/>
    <w:rsid w:val="00572F8A"/>
    <w:rsid w:val="0057339E"/>
    <w:rsid w:val="00573C8A"/>
    <w:rsid w:val="005746D9"/>
    <w:rsid w:val="005748DC"/>
    <w:rsid w:val="00574DA3"/>
    <w:rsid w:val="00576C10"/>
    <w:rsid w:val="00577BD8"/>
    <w:rsid w:val="0058009B"/>
    <w:rsid w:val="00583860"/>
    <w:rsid w:val="005843C1"/>
    <w:rsid w:val="00584613"/>
    <w:rsid w:val="005848D5"/>
    <w:rsid w:val="00584A72"/>
    <w:rsid w:val="0058607D"/>
    <w:rsid w:val="0058703A"/>
    <w:rsid w:val="00590429"/>
    <w:rsid w:val="0059057A"/>
    <w:rsid w:val="0059081B"/>
    <w:rsid w:val="005916B5"/>
    <w:rsid w:val="005927F9"/>
    <w:rsid w:val="005934D7"/>
    <w:rsid w:val="005948BD"/>
    <w:rsid w:val="005949B6"/>
    <w:rsid w:val="00594FCF"/>
    <w:rsid w:val="005964B7"/>
    <w:rsid w:val="00596C6F"/>
    <w:rsid w:val="00596DB0"/>
    <w:rsid w:val="005976B2"/>
    <w:rsid w:val="005976FB"/>
    <w:rsid w:val="005A4A81"/>
    <w:rsid w:val="005A6878"/>
    <w:rsid w:val="005A727F"/>
    <w:rsid w:val="005A75A0"/>
    <w:rsid w:val="005B2714"/>
    <w:rsid w:val="005B2724"/>
    <w:rsid w:val="005B290A"/>
    <w:rsid w:val="005B2DCF"/>
    <w:rsid w:val="005B3DDC"/>
    <w:rsid w:val="005B41C4"/>
    <w:rsid w:val="005B4695"/>
    <w:rsid w:val="005B4EAC"/>
    <w:rsid w:val="005B7D4A"/>
    <w:rsid w:val="005C0459"/>
    <w:rsid w:val="005C052A"/>
    <w:rsid w:val="005C11D5"/>
    <w:rsid w:val="005C3AE7"/>
    <w:rsid w:val="005C535C"/>
    <w:rsid w:val="005C5597"/>
    <w:rsid w:val="005C5E07"/>
    <w:rsid w:val="005C62E7"/>
    <w:rsid w:val="005C6D08"/>
    <w:rsid w:val="005C754C"/>
    <w:rsid w:val="005C79A9"/>
    <w:rsid w:val="005D1A5B"/>
    <w:rsid w:val="005D251D"/>
    <w:rsid w:val="005D25A8"/>
    <w:rsid w:val="005D34D7"/>
    <w:rsid w:val="005D4AFC"/>
    <w:rsid w:val="005D61C0"/>
    <w:rsid w:val="005D64FC"/>
    <w:rsid w:val="005D6937"/>
    <w:rsid w:val="005D6B00"/>
    <w:rsid w:val="005D714C"/>
    <w:rsid w:val="005D7739"/>
    <w:rsid w:val="005D77C0"/>
    <w:rsid w:val="005E09BF"/>
    <w:rsid w:val="005E2501"/>
    <w:rsid w:val="005E30A6"/>
    <w:rsid w:val="005E42F6"/>
    <w:rsid w:val="005E4E46"/>
    <w:rsid w:val="005E74D3"/>
    <w:rsid w:val="005E7735"/>
    <w:rsid w:val="005F04DE"/>
    <w:rsid w:val="005F29DB"/>
    <w:rsid w:val="005F6437"/>
    <w:rsid w:val="005F6608"/>
    <w:rsid w:val="00601324"/>
    <w:rsid w:val="0060283F"/>
    <w:rsid w:val="00603487"/>
    <w:rsid w:val="006034F5"/>
    <w:rsid w:val="00603790"/>
    <w:rsid w:val="00603B2E"/>
    <w:rsid w:val="00606682"/>
    <w:rsid w:val="006067AF"/>
    <w:rsid w:val="0061058F"/>
    <w:rsid w:val="00611B06"/>
    <w:rsid w:val="00615B98"/>
    <w:rsid w:val="00617379"/>
    <w:rsid w:val="0061786E"/>
    <w:rsid w:val="00617C91"/>
    <w:rsid w:val="00620467"/>
    <w:rsid w:val="006212EB"/>
    <w:rsid w:val="006213E6"/>
    <w:rsid w:val="00625066"/>
    <w:rsid w:val="00627FB9"/>
    <w:rsid w:val="00630285"/>
    <w:rsid w:val="00631992"/>
    <w:rsid w:val="006324FF"/>
    <w:rsid w:val="00632FA4"/>
    <w:rsid w:val="00633904"/>
    <w:rsid w:val="0063461A"/>
    <w:rsid w:val="00635F5B"/>
    <w:rsid w:val="00636487"/>
    <w:rsid w:val="006365F5"/>
    <w:rsid w:val="00636AEF"/>
    <w:rsid w:val="00636BC2"/>
    <w:rsid w:val="0064079D"/>
    <w:rsid w:val="00640BFB"/>
    <w:rsid w:val="00642B83"/>
    <w:rsid w:val="006432B9"/>
    <w:rsid w:val="00643703"/>
    <w:rsid w:val="00643840"/>
    <w:rsid w:val="0064417F"/>
    <w:rsid w:val="00644BDE"/>
    <w:rsid w:val="0064748D"/>
    <w:rsid w:val="006476D9"/>
    <w:rsid w:val="0065036E"/>
    <w:rsid w:val="00650564"/>
    <w:rsid w:val="00650606"/>
    <w:rsid w:val="00650A8F"/>
    <w:rsid w:val="00652E08"/>
    <w:rsid w:val="006547C3"/>
    <w:rsid w:val="006551C6"/>
    <w:rsid w:val="00655704"/>
    <w:rsid w:val="006558CD"/>
    <w:rsid w:val="006572D1"/>
    <w:rsid w:val="006600F2"/>
    <w:rsid w:val="00663411"/>
    <w:rsid w:val="0066450C"/>
    <w:rsid w:val="00665E16"/>
    <w:rsid w:val="0066621F"/>
    <w:rsid w:val="00667572"/>
    <w:rsid w:val="00670489"/>
    <w:rsid w:val="00671CAC"/>
    <w:rsid w:val="00672730"/>
    <w:rsid w:val="00672AD6"/>
    <w:rsid w:val="0067413E"/>
    <w:rsid w:val="00675451"/>
    <w:rsid w:val="00676177"/>
    <w:rsid w:val="00677918"/>
    <w:rsid w:val="00684CFC"/>
    <w:rsid w:val="00684E60"/>
    <w:rsid w:val="00685C2C"/>
    <w:rsid w:val="00685C88"/>
    <w:rsid w:val="00685FDC"/>
    <w:rsid w:val="006868F4"/>
    <w:rsid w:val="00686B9A"/>
    <w:rsid w:val="00690974"/>
    <w:rsid w:val="00690F50"/>
    <w:rsid w:val="0069391E"/>
    <w:rsid w:val="00693E27"/>
    <w:rsid w:val="00694903"/>
    <w:rsid w:val="00695523"/>
    <w:rsid w:val="006979C8"/>
    <w:rsid w:val="006A07BC"/>
    <w:rsid w:val="006A11B3"/>
    <w:rsid w:val="006A1693"/>
    <w:rsid w:val="006A2127"/>
    <w:rsid w:val="006A39C7"/>
    <w:rsid w:val="006A6E25"/>
    <w:rsid w:val="006A79D1"/>
    <w:rsid w:val="006B056E"/>
    <w:rsid w:val="006B0AED"/>
    <w:rsid w:val="006B1B66"/>
    <w:rsid w:val="006B2B0A"/>
    <w:rsid w:val="006B2C47"/>
    <w:rsid w:val="006B3C2C"/>
    <w:rsid w:val="006B41D1"/>
    <w:rsid w:val="006B4D91"/>
    <w:rsid w:val="006B56EF"/>
    <w:rsid w:val="006B6560"/>
    <w:rsid w:val="006C0691"/>
    <w:rsid w:val="006C0CAA"/>
    <w:rsid w:val="006C23A4"/>
    <w:rsid w:val="006C30F2"/>
    <w:rsid w:val="006D117F"/>
    <w:rsid w:val="006D121F"/>
    <w:rsid w:val="006D1339"/>
    <w:rsid w:val="006D1E29"/>
    <w:rsid w:val="006D2D06"/>
    <w:rsid w:val="006D5529"/>
    <w:rsid w:val="006D72E7"/>
    <w:rsid w:val="006E149C"/>
    <w:rsid w:val="006E22BA"/>
    <w:rsid w:val="006E288A"/>
    <w:rsid w:val="006E2B7B"/>
    <w:rsid w:val="006E7441"/>
    <w:rsid w:val="006F4A62"/>
    <w:rsid w:val="0070201F"/>
    <w:rsid w:val="0070324F"/>
    <w:rsid w:val="0070346C"/>
    <w:rsid w:val="00703D6F"/>
    <w:rsid w:val="007050AD"/>
    <w:rsid w:val="00706F44"/>
    <w:rsid w:val="0071053F"/>
    <w:rsid w:val="00712D2E"/>
    <w:rsid w:val="00713086"/>
    <w:rsid w:val="00713CC1"/>
    <w:rsid w:val="00713F33"/>
    <w:rsid w:val="00713F96"/>
    <w:rsid w:val="007166B2"/>
    <w:rsid w:val="007176EB"/>
    <w:rsid w:val="0072264A"/>
    <w:rsid w:val="00723762"/>
    <w:rsid w:val="00723831"/>
    <w:rsid w:val="0072528F"/>
    <w:rsid w:val="007260AC"/>
    <w:rsid w:val="007276C5"/>
    <w:rsid w:val="0073075D"/>
    <w:rsid w:val="00736483"/>
    <w:rsid w:val="00736891"/>
    <w:rsid w:val="0073733B"/>
    <w:rsid w:val="007373E0"/>
    <w:rsid w:val="007401E2"/>
    <w:rsid w:val="00740E64"/>
    <w:rsid w:val="00740F09"/>
    <w:rsid w:val="00741003"/>
    <w:rsid w:val="00741438"/>
    <w:rsid w:val="00741EFF"/>
    <w:rsid w:val="00742A4F"/>
    <w:rsid w:val="00742CB5"/>
    <w:rsid w:val="00743BF8"/>
    <w:rsid w:val="0074588A"/>
    <w:rsid w:val="007466CF"/>
    <w:rsid w:val="00746F24"/>
    <w:rsid w:val="00747A07"/>
    <w:rsid w:val="00747BEF"/>
    <w:rsid w:val="0075117C"/>
    <w:rsid w:val="00751903"/>
    <w:rsid w:val="00753DC1"/>
    <w:rsid w:val="0075416B"/>
    <w:rsid w:val="00756367"/>
    <w:rsid w:val="00756DAD"/>
    <w:rsid w:val="0075798A"/>
    <w:rsid w:val="00757E50"/>
    <w:rsid w:val="00760934"/>
    <w:rsid w:val="00760EDB"/>
    <w:rsid w:val="00761BD4"/>
    <w:rsid w:val="00764086"/>
    <w:rsid w:val="00764D14"/>
    <w:rsid w:val="00767DF5"/>
    <w:rsid w:val="00771CC9"/>
    <w:rsid w:val="0077375D"/>
    <w:rsid w:val="007741B2"/>
    <w:rsid w:val="0077520F"/>
    <w:rsid w:val="00775920"/>
    <w:rsid w:val="00775CFE"/>
    <w:rsid w:val="00776E6F"/>
    <w:rsid w:val="00781345"/>
    <w:rsid w:val="00781619"/>
    <w:rsid w:val="0078175F"/>
    <w:rsid w:val="00781EDA"/>
    <w:rsid w:val="00783455"/>
    <w:rsid w:val="00784630"/>
    <w:rsid w:val="00786488"/>
    <w:rsid w:val="00790436"/>
    <w:rsid w:val="00790A66"/>
    <w:rsid w:val="00791374"/>
    <w:rsid w:val="0079508A"/>
    <w:rsid w:val="00795DD1"/>
    <w:rsid w:val="00796651"/>
    <w:rsid w:val="00796C5C"/>
    <w:rsid w:val="007A036F"/>
    <w:rsid w:val="007A1196"/>
    <w:rsid w:val="007A3811"/>
    <w:rsid w:val="007A58D8"/>
    <w:rsid w:val="007A646C"/>
    <w:rsid w:val="007A7293"/>
    <w:rsid w:val="007A7465"/>
    <w:rsid w:val="007B047B"/>
    <w:rsid w:val="007B51DC"/>
    <w:rsid w:val="007B6DB1"/>
    <w:rsid w:val="007B7995"/>
    <w:rsid w:val="007B7F06"/>
    <w:rsid w:val="007C0298"/>
    <w:rsid w:val="007C0ED3"/>
    <w:rsid w:val="007C1E9D"/>
    <w:rsid w:val="007C48A9"/>
    <w:rsid w:val="007C57EC"/>
    <w:rsid w:val="007C59E7"/>
    <w:rsid w:val="007C6190"/>
    <w:rsid w:val="007C749E"/>
    <w:rsid w:val="007D000D"/>
    <w:rsid w:val="007D06F7"/>
    <w:rsid w:val="007D2A31"/>
    <w:rsid w:val="007D383D"/>
    <w:rsid w:val="007D4834"/>
    <w:rsid w:val="007D579F"/>
    <w:rsid w:val="007D64DE"/>
    <w:rsid w:val="007D6789"/>
    <w:rsid w:val="007D6916"/>
    <w:rsid w:val="007E09D3"/>
    <w:rsid w:val="007E2B67"/>
    <w:rsid w:val="007E4059"/>
    <w:rsid w:val="007E4B7F"/>
    <w:rsid w:val="007E5ABB"/>
    <w:rsid w:val="007E6EE5"/>
    <w:rsid w:val="007E77AB"/>
    <w:rsid w:val="007F215F"/>
    <w:rsid w:val="007F2915"/>
    <w:rsid w:val="007F603F"/>
    <w:rsid w:val="007F762B"/>
    <w:rsid w:val="0080072D"/>
    <w:rsid w:val="00802BCD"/>
    <w:rsid w:val="008031C8"/>
    <w:rsid w:val="00803CE0"/>
    <w:rsid w:val="00805FD1"/>
    <w:rsid w:val="00807262"/>
    <w:rsid w:val="00807632"/>
    <w:rsid w:val="00807B24"/>
    <w:rsid w:val="008125D5"/>
    <w:rsid w:val="00816148"/>
    <w:rsid w:val="00816892"/>
    <w:rsid w:val="00821A63"/>
    <w:rsid w:val="00821D1A"/>
    <w:rsid w:val="00821E4F"/>
    <w:rsid w:val="00822BDC"/>
    <w:rsid w:val="00823E37"/>
    <w:rsid w:val="00824D3C"/>
    <w:rsid w:val="00824FE4"/>
    <w:rsid w:val="00825306"/>
    <w:rsid w:val="00825348"/>
    <w:rsid w:val="00826380"/>
    <w:rsid w:val="008263B8"/>
    <w:rsid w:val="00827DDD"/>
    <w:rsid w:val="00830B4E"/>
    <w:rsid w:val="00831857"/>
    <w:rsid w:val="008328C9"/>
    <w:rsid w:val="00836312"/>
    <w:rsid w:val="00837158"/>
    <w:rsid w:val="00840266"/>
    <w:rsid w:val="0084240C"/>
    <w:rsid w:val="0084291B"/>
    <w:rsid w:val="00843684"/>
    <w:rsid w:val="00844C2C"/>
    <w:rsid w:val="00844F9B"/>
    <w:rsid w:val="0084593C"/>
    <w:rsid w:val="00846704"/>
    <w:rsid w:val="00847EED"/>
    <w:rsid w:val="00850715"/>
    <w:rsid w:val="00850B03"/>
    <w:rsid w:val="0085423E"/>
    <w:rsid w:val="00854B30"/>
    <w:rsid w:val="0085517A"/>
    <w:rsid w:val="00856CB2"/>
    <w:rsid w:val="0085742C"/>
    <w:rsid w:val="00861372"/>
    <w:rsid w:val="00861902"/>
    <w:rsid w:val="00861C3C"/>
    <w:rsid w:val="00862F80"/>
    <w:rsid w:val="008643FB"/>
    <w:rsid w:val="00865105"/>
    <w:rsid w:val="0086576E"/>
    <w:rsid w:val="008662E3"/>
    <w:rsid w:val="00866FF0"/>
    <w:rsid w:val="0086765B"/>
    <w:rsid w:val="008702E9"/>
    <w:rsid w:val="008707C6"/>
    <w:rsid w:val="00870FAD"/>
    <w:rsid w:val="00874D75"/>
    <w:rsid w:val="00876426"/>
    <w:rsid w:val="00877B67"/>
    <w:rsid w:val="00880C43"/>
    <w:rsid w:val="00880DD3"/>
    <w:rsid w:val="00880F4E"/>
    <w:rsid w:val="00882858"/>
    <w:rsid w:val="00883219"/>
    <w:rsid w:val="008859A7"/>
    <w:rsid w:val="00885C04"/>
    <w:rsid w:val="00890243"/>
    <w:rsid w:val="00890463"/>
    <w:rsid w:val="00891FAB"/>
    <w:rsid w:val="00892691"/>
    <w:rsid w:val="008955D8"/>
    <w:rsid w:val="008970C0"/>
    <w:rsid w:val="00897A12"/>
    <w:rsid w:val="008A0B86"/>
    <w:rsid w:val="008A14D7"/>
    <w:rsid w:val="008A1D4F"/>
    <w:rsid w:val="008A1E3A"/>
    <w:rsid w:val="008A21D3"/>
    <w:rsid w:val="008A2FE2"/>
    <w:rsid w:val="008A469B"/>
    <w:rsid w:val="008A4C0B"/>
    <w:rsid w:val="008A666E"/>
    <w:rsid w:val="008A68A7"/>
    <w:rsid w:val="008A762B"/>
    <w:rsid w:val="008A78F5"/>
    <w:rsid w:val="008A795E"/>
    <w:rsid w:val="008B1755"/>
    <w:rsid w:val="008B2CB0"/>
    <w:rsid w:val="008B359C"/>
    <w:rsid w:val="008B36EC"/>
    <w:rsid w:val="008B5528"/>
    <w:rsid w:val="008B6831"/>
    <w:rsid w:val="008B7700"/>
    <w:rsid w:val="008B7A46"/>
    <w:rsid w:val="008C254D"/>
    <w:rsid w:val="008C2BD2"/>
    <w:rsid w:val="008C2CED"/>
    <w:rsid w:val="008C2DC6"/>
    <w:rsid w:val="008C365F"/>
    <w:rsid w:val="008D0E8E"/>
    <w:rsid w:val="008D2978"/>
    <w:rsid w:val="008D4538"/>
    <w:rsid w:val="008D5719"/>
    <w:rsid w:val="008D6566"/>
    <w:rsid w:val="008D72E0"/>
    <w:rsid w:val="008D79A6"/>
    <w:rsid w:val="008E0A8B"/>
    <w:rsid w:val="008E3C74"/>
    <w:rsid w:val="008E4891"/>
    <w:rsid w:val="008E7227"/>
    <w:rsid w:val="008E7EE7"/>
    <w:rsid w:val="008F0410"/>
    <w:rsid w:val="008F4679"/>
    <w:rsid w:val="008F5E8D"/>
    <w:rsid w:val="008F67F4"/>
    <w:rsid w:val="00900974"/>
    <w:rsid w:val="00900EA8"/>
    <w:rsid w:val="00901924"/>
    <w:rsid w:val="00902217"/>
    <w:rsid w:val="00902696"/>
    <w:rsid w:val="0090307E"/>
    <w:rsid w:val="0090342F"/>
    <w:rsid w:val="00904C69"/>
    <w:rsid w:val="00905ADB"/>
    <w:rsid w:val="0090790D"/>
    <w:rsid w:val="00910DEA"/>
    <w:rsid w:val="00911F51"/>
    <w:rsid w:val="009122BE"/>
    <w:rsid w:val="00912794"/>
    <w:rsid w:val="009149B6"/>
    <w:rsid w:val="00916C86"/>
    <w:rsid w:val="00917816"/>
    <w:rsid w:val="00920979"/>
    <w:rsid w:val="00920F7A"/>
    <w:rsid w:val="009213DA"/>
    <w:rsid w:val="00922988"/>
    <w:rsid w:val="0092383F"/>
    <w:rsid w:val="009259D6"/>
    <w:rsid w:val="00926A01"/>
    <w:rsid w:val="00930296"/>
    <w:rsid w:val="00930D0C"/>
    <w:rsid w:val="009311D8"/>
    <w:rsid w:val="00931E44"/>
    <w:rsid w:val="00933443"/>
    <w:rsid w:val="00934577"/>
    <w:rsid w:val="00935800"/>
    <w:rsid w:val="009372FD"/>
    <w:rsid w:val="00937B2B"/>
    <w:rsid w:val="00942EF2"/>
    <w:rsid w:val="00946057"/>
    <w:rsid w:val="0094712D"/>
    <w:rsid w:val="0095173E"/>
    <w:rsid w:val="0095399F"/>
    <w:rsid w:val="00954790"/>
    <w:rsid w:val="0095557D"/>
    <w:rsid w:val="00955DA4"/>
    <w:rsid w:val="00955F98"/>
    <w:rsid w:val="009564D9"/>
    <w:rsid w:val="00956D38"/>
    <w:rsid w:val="00957C5E"/>
    <w:rsid w:val="00957C64"/>
    <w:rsid w:val="009610B8"/>
    <w:rsid w:val="00961B4F"/>
    <w:rsid w:val="00962608"/>
    <w:rsid w:val="00962CB3"/>
    <w:rsid w:val="009642FA"/>
    <w:rsid w:val="00964B00"/>
    <w:rsid w:val="009654BA"/>
    <w:rsid w:val="00967160"/>
    <w:rsid w:val="00971BF0"/>
    <w:rsid w:val="0097518E"/>
    <w:rsid w:val="00977DE2"/>
    <w:rsid w:val="009800F7"/>
    <w:rsid w:val="00982606"/>
    <w:rsid w:val="00983091"/>
    <w:rsid w:val="00983A4A"/>
    <w:rsid w:val="00984D7C"/>
    <w:rsid w:val="00985001"/>
    <w:rsid w:val="009854AA"/>
    <w:rsid w:val="009867A2"/>
    <w:rsid w:val="009870C5"/>
    <w:rsid w:val="00987E22"/>
    <w:rsid w:val="009909D0"/>
    <w:rsid w:val="00990E8A"/>
    <w:rsid w:val="009915E2"/>
    <w:rsid w:val="009925D4"/>
    <w:rsid w:val="0099664F"/>
    <w:rsid w:val="009A0DC4"/>
    <w:rsid w:val="009A0DD2"/>
    <w:rsid w:val="009A13AB"/>
    <w:rsid w:val="009A1DFA"/>
    <w:rsid w:val="009A3A5A"/>
    <w:rsid w:val="009A4382"/>
    <w:rsid w:val="009A43E9"/>
    <w:rsid w:val="009A6350"/>
    <w:rsid w:val="009A7F51"/>
    <w:rsid w:val="009B2635"/>
    <w:rsid w:val="009B2B17"/>
    <w:rsid w:val="009B568A"/>
    <w:rsid w:val="009B61D1"/>
    <w:rsid w:val="009B7027"/>
    <w:rsid w:val="009C0A45"/>
    <w:rsid w:val="009C281F"/>
    <w:rsid w:val="009C2B08"/>
    <w:rsid w:val="009C32E2"/>
    <w:rsid w:val="009C4C50"/>
    <w:rsid w:val="009C6D9E"/>
    <w:rsid w:val="009C791E"/>
    <w:rsid w:val="009C7F85"/>
    <w:rsid w:val="009D6B12"/>
    <w:rsid w:val="009E1A6E"/>
    <w:rsid w:val="009E2106"/>
    <w:rsid w:val="009E2ADD"/>
    <w:rsid w:val="009E3842"/>
    <w:rsid w:val="009E3B18"/>
    <w:rsid w:val="009E439A"/>
    <w:rsid w:val="009E5090"/>
    <w:rsid w:val="009E5C2A"/>
    <w:rsid w:val="009E68D4"/>
    <w:rsid w:val="009F216F"/>
    <w:rsid w:val="009F4049"/>
    <w:rsid w:val="009F41C5"/>
    <w:rsid w:val="009F60D2"/>
    <w:rsid w:val="00A00BF2"/>
    <w:rsid w:val="00A0453E"/>
    <w:rsid w:val="00A05B52"/>
    <w:rsid w:val="00A06218"/>
    <w:rsid w:val="00A064C7"/>
    <w:rsid w:val="00A106B8"/>
    <w:rsid w:val="00A1085A"/>
    <w:rsid w:val="00A10C78"/>
    <w:rsid w:val="00A119EE"/>
    <w:rsid w:val="00A125F5"/>
    <w:rsid w:val="00A1373A"/>
    <w:rsid w:val="00A15618"/>
    <w:rsid w:val="00A213E7"/>
    <w:rsid w:val="00A26142"/>
    <w:rsid w:val="00A26381"/>
    <w:rsid w:val="00A2660D"/>
    <w:rsid w:val="00A302A7"/>
    <w:rsid w:val="00A30B58"/>
    <w:rsid w:val="00A318BA"/>
    <w:rsid w:val="00A32DA2"/>
    <w:rsid w:val="00A33106"/>
    <w:rsid w:val="00A3602C"/>
    <w:rsid w:val="00A364E5"/>
    <w:rsid w:val="00A36D9A"/>
    <w:rsid w:val="00A405D3"/>
    <w:rsid w:val="00A41BC8"/>
    <w:rsid w:val="00A44480"/>
    <w:rsid w:val="00A50E32"/>
    <w:rsid w:val="00A51158"/>
    <w:rsid w:val="00A5165D"/>
    <w:rsid w:val="00A54DC2"/>
    <w:rsid w:val="00A54E96"/>
    <w:rsid w:val="00A55A3F"/>
    <w:rsid w:val="00A62A66"/>
    <w:rsid w:val="00A62BC4"/>
    <w:rsid w:val="00A62D47"/>
    <w:rsid w:val="00A62DCB"/>
    <w:rsid w:val="00A64CE7"/>
    <w:rsid w:val="00A65510"/>
    <w:rsid w:val="00A66F14"/>
    <w:rsid w:val="00A7027A"/>
    <w:rsid w:val="00A717B1"/>
    <w:rsid w:val="00A71C45"/>
    <w:rsid w:val="00A71DC0"/>
    <w:rsid w:val="00A71F0C"/>
    <w:rsid w:val="00A720AB"/>
    <w:rsid w:val="00A76061"/>
    <w:rsid w:val="00A76A74"/>
    <w:rsid w:val="00A778C9"/>
    <w:rsid w:val="00A81688"/>
    <w:rsid w:val="00A843B0"/>
    <w:rsid w:val="00A85158"/>
    <w:rsid w:val="00A862AA"/>
    <w:rsid w:val="00A90A01"/>
    <w:rsid w:val="00A92314"/>
    <w:rsid w:val="00A92DBE"/>
    <w:rsid w:val="00A94BC1"/>
    <w:rsid w:val="00A957BD"/>
    <w:rsid w:val="00A9590A"/>
    <w:rsid w:val="00A966E9"/>
    <w:rsid w:val="00A97F37"/>
    <w:rsid w:val="00AA0866"/>
    <w:rsid w:val="00AA1462"/>
    <w:rsid w:val="00AA1614"/>
    <w:rsid w:val="00AA219C"/>
    <w:rsid w:val="00AA2D35"/>
    <w:rsid w:val="00AA3037"/>
    <w:rsid w:val="00AA3550"/>
    <w:rsid w:val="00AA4199"/>
    <w:rsid w:val="00AA45AA"/>
    <w:rsid w:val="00AA5759"/>
    <w:rsid w:val="00AA59CE"/>
    <w:rsid w:val="00AA72A7"/>
    <w:rsid w:val="00AB0C81"/>
    <w:rsid w:val="00AB0E77"/>
    <w:rsid w:val="00AB0F9F"/>
    <w:rsid w:val="00AB1F3C"/>
    <w:rsid w:val="00AB288F"/>
    <w:rsid w:val="00AB33D6"/>
    <w:rsid w:val="00AB65C7"/>
    <w:rsid w:val="00AB6677"/>
    <w:rsid w:val="00AC165D"/>
    <w:rsid w:val="00AC1CE3"/>
    <w:rsid w:val="00AC2261"/>
    <w:rsid w:val="00AC273D"/>
    <w:rsid w:val="00AC391A"/>
    <w:rsid w:val="00AC496E"/>
    <w:rsid w:val="00AC5D3F"/>
    <w:rsid w:val="00AC7164"/>
    <w:rsid w:val="00AD1E5C"/>
    <w:rsid w:val="00AD50C9"/>
    <w:rsid w:val="00AD6358"/>
    <w:rsid w:val="00AD7609"/>
    <w:rsid w:val="00AE0438"/>
    <w:rsid w:val="00AE214A"/>
    <w:rsid w:val="00AE4673"/>
    <w:rsid w:val="00AE7866"/>
    <w:rsid w:val="00AE7B0D"/>
    <w:rsid w:val="00AE7CEE"/>
    <w:rsid w:val="00AF0340"/>
    <w:rsid w:val="00AF157A"/>
    <w:rsid w:val="00AF3B76"/>
    <w:rsid w:val="00AF424E"/>
    <w:rsid w:val="00AF4B34"/>
    <w:rsid w:val="00AF50D7"/>
    <w:rsid w:val="00AF53D6"/>
    <w:rsid w:val="00AF56C0"/>
    <w:rsid w:val="00AF5A93"/>
    <w:rsid w:val="00AF693D"/>
    <w:rsid w:val="00B00F12"/>
    <w:rsid w:val="00B01193"/>
    <w:rsid w:val="00B01E5E"/>
    <w:rsid w:val="00B02FC1"/>
    <w:rsid w:val="00B034BA"/>
    <w:rsid w:val="00B06193"/>
    <w:rsid w:val="00B07036"/>
    <w:rsid w:val="00B107A3"/>
    <w:rsid w:val="00B1166E"/>
    <w:rsid w:val="00B117A5"/>
    <w:rsid w:val="00B13732"/>
    <w:rsid w:val="00B1482A"/>
    <w:rsid w:val="00B14FD4"/>
    <w:rsid w:val="00B16780"/>
    <w:rsid w:val="00B16E0C"/>
    <w:rsid w:val="00B16F29"/>
    <w:rsid w:val="00B1737C"/>
    <w:rsid w:val="00B17CA9"/>
    <w:rsid w:val="00B20C81"/>
    <w:rsid w:val="00B2177C"/>
    <w:rsid w:val="00B224C9"/>
    <w:rsid w:val="00B229E6"/>
    <w:rsid w:val="00B2302D"/>
    <w:rsid w:val="00B230BC"/>
    <w:rsid w:val="00B23461"/>
    <w:rsid w:val="00B26655"/>
    <w:rsid w:val="00B2760E"/>
    <w:rsid w:val="00B279CC"/>
    <w:rsid w:val="00B27E83"/>
    <w:rsid w:val="00B309FC"/>
    <w:rsid w:val="00B31261"/>
    <w:rsid w:val="00B31A79"/>
    <w:rsid w:val="00B31D0F"/>
    <w:rsid w:val="00B33ED5"/>
    <w:rsid w:val="00B344F9"/>
    <w:rsid w:val="00B373F7"/>
    <w:rsid w:val="00B374A8"/>
    <w:rsid w:val="00B37510"/>
    <w:rsid w:val="00B37AED"/>
    <w:rsid w:val="00B4175C"/>
    <w:rsid w:val="00B433D1"/>
    <w:rsid w:val="00B44ECC"/>
    <w:rsid w:val="00B46DEF"/>
    <w:rsid w:val="00B4727A"/>
    <w:rsid w:val="00B558B2"/>
    <w:rsid w:val="00B56042"/>
    <w:rsid w:val="00B60E97"/>
    <w:rsid w:val="00B60F9E"/>
    <w:rsid w:val="00B62287"/>
    <w:rsid w:val="00B624C4"/>
    <w:rsid w:val="00B6327B"/>
    <w:rsid w:val="00B63370"/>
    <w:rsid w:val="00B64939"/>
    <w:rsid w:val="00B70240"/>
    <w:rsid w:val="00B70A0E"/>
    <w:rsid w:val="00B71A34"/>
    <w:rsid w:val="00B72178"/>
    <w:rsid w:val="00B730BD"/>
    <w:rsid w:val="00B75AF2"/>
    <w:rsid w:val="00B763FA"/>
    <w:rsid w:val="00B7782B"/>
    <w:rsid w:val="00B83B3E"/>
    <w:rsid w:val="00B84BF3"/>
    <w:rsid w:val="00B84FF8"/>
    <w:rsid w:val="00B907C7"/>
    <w:rsid w:val="00B92164"/>
    <w:rsid w:val="00B926F3"/>
    <w:rsid w:val="00B94098"/>
    <w:rsid w:val="00B94F41"/>
    <w:rsid w:val="00B9528C"/>
    <w:rsid w:val="00B95D35"/>
    <w:rsid w:val="00B95FE1"/>
    <w:rsid w:val="00B9757D"/>
    <w:rsid w:val="00B97D5A"/>
    <w:rsid w:val="00BA040B"/>
    <w:rsid w:val="00BA228B"/>
    <w:rsid w:val="00BA28A7"/>
    <w:rsid w:val="00BA29EB"/>
    <w:rsid w:val="00BA4927"/>
    <w:rsid w:val="00BA5B2F"/>
    <w:rsid w:val="00BA60A5"/>
    <w:rsid w:val="00BB4B1F"/>
    <w:rsid w:val="00BB5BDC"/>
    <w:rsid w:val="00BB6C0C"/>
    <w:rsid w:val="00BC0340"/>
    <w:rsid w:val="00BC0B0E"/>
    <w:rsid w:val="00BC19B9"/>
    <w:rsid w:val="00BC2044"/>
    <w:rsid w:val="00BC26C2"/>
    <w:rsid w:val="00BC3451"/>
    <w:rsid w:val="00BC6BE1"/>
    <w:rsid w:val="00BD43DC"/>
    <w:rsid w:val="00BD444C"/>
    <w:rsid w:val="00BD48E1"/>
    <w:rsid w:val="00BE0BD0"/>
    <w:rsid w:val="00BE11DE"/>
    <w:rsid w:val="00BE3C1D"/>
    <w:rsid w:val="00BE4BCD"/>
    <w:rsid w:val="00BE5840"/>
    <w:rsid w:val="00BE632E"/>
    <w:rsid w:val="00BE73E8"/>
    <w:rsid w:val="00BE76BE"/>
    <w:rsid w:val="00BE782E"/>
    <w:rsid w:val="00BE7B65"/>
    <w:rsid w:val="00BF013B"/>
    <w:rsid w:val="00BF50B0"/>
    <w:rsid w:val="00BF6ED3"/>
    <w:rsid w:val="00C00701"/>
    <w:rsid w:val="00C02237"/>
    <w:rsid w:val="00C04205"/>
    <w:rsid w:val="00C04516"/>
    <w:rsid w:val="00C05CAD"/>
    <w:rsid w:val="00C05DA8"/>
    <w:rsid w:val="00C07B4B"/>
    <w:rsid w:val="00C121C7"/>
    <w:rsid w:val="00C1299C"/>
    <w:rsid w:val="00C12EF4"/>
    <w:rsid w:val="00C131E1"/>
    <w:rsid w:val="00C13907"/>
    <w:rsid w:val="00C142E6"/>
    <w:rsid w:val="00C14A33"/>
    <w:rsid w:val="00C15165"/>
    <w:rsid w:val="00C153F2"/>
    <w:rsid w:val="00C15C43"/>
    <w:rsid w:val="00C16B23"/>
    <w:rsid w:val="00C207BF"/>
    <w:rsid w:val="00C2547E"/>
    <w:rsid w:val="00C2551F"/>
    <w:rsid w:val="00C25529"/>
    <w:rsid w:val="00C263FD"/>
    <w:rsid w:val="00C26A83"/>
    <w:rsid w:val="00C272A1"/>
    <w:rsid w:val="00C27481"/>
    <w:rsid w:val="00C30641"/>
    <w:rsid w:val="00C330EE"/>
    <w:rsid w:val="00C33F0B"/>
    <w:rsid w:val="00C34707"/>
    <w:rsid w:val="00C34E5F"/>
    <w:rsid w:val="00C42613"/>
    <w:rsid w:val="00C4596A"/>
    <w:rsid w:val="00C46A32"/>
    <w:rsid w:val="00C5036E"/>
    <w:rsid w:val="00C5040A"/>
    <w:rsid w:val="00C513CE"/>
    <w:rsid w:val="00C51DB6"/>
    <w:rsid w:val="00C52D56"/>
    <w:rsid w:val="00C530DB"/>
    <w:rsid w:val="00C56738"/>
    <w:rsid w:val="00C57F9F"/>
    <w:rsid w:val="00C6009C"/>
    <w:rsid w:val="00C60B1E"/>
    <w:rsid w:val="00C63362"/>
    <w:rsid w:val="00C64988"/>
    <w:rsid w:val="00C64AAE"/>
    <w:rsid w:val="00C65A5D"/>
    <w:rsid w:val="00C664A6"/>
    <w:rsid w:val="00C67574"/>
    <w:rsid w:val="00C715D4"/>
    <w:rsid w:val="00C73F0B"/>
    <w:rsid w:val="00C74A18"/>
    <w:rsid w:val="00C74A2D"/>
    <w:rsid w:val="00C75742"/>
    <w:rsid w:val="00C7606A"/>
    <w:rsid w:val="00C762E2"/>
    <w:rsid w:val="00C778BB"/>
    <w:rsid w:val="00C81A5B"/>
    <w:rsid w:val="00C83D6A"/>
    <w:rsid w:val="00C8487B"/>
    <w:rsid w:val="00C8579B"/>
    <w:rsid w:val="00C87A22"/>
    <w:rsid w:val="00C87EC5"/>
    <w:rsid w:val="00C90898"/>
    <w:rsid w:val="00C90E0D"/>
    <w:rsid w:val="00C924A2"/>
    <w:rsid w:val="00C92A57"/>
    <w:rsid w:val="00C93551"/>
    <w:rsid w:val="00C93DF0"/>
    <w:rsid w:val="00C946AE"/>
    <w:rsid w:val="00C9596F"/>
    <w:rsid w:val="00C95C7D"/>
    <w:rsid w:val="00C96555"/>
    <w:rsid w:val="00C969D5"/>
    <w:rsid w:val="00CA16CD"/>
    <w:rsid w:val="00CA1E31"/>
    <w:rsid w:val="00CA1F99"/>
    <w:rsid w:val="00CA3BA6"/>
    <w:rsid w:val="00CA4F0A"/>
    <w:rsid w:val="00CA51D0"/>
    <w:rsid w:val="00CA549C"/>
    <w:rsid w:val="00CA5BBB"/>
    <w:rsid w:val="00CA607D"/>
    <w:rsid w:val="00CA6AD6"/>
    <w:rsid w:val="00CA7121"/>
    <w:rsid w:val="00CA7A76"/>
    <w:rsid w:val="00CB10A8"/>
    <w:rsid w:val="00CB19DC"/>
    <w:rsid w:val="00CB26E0"/>
    <w:rsid w:val="00CB2CCC"/>
    <w:rsid w:val="00CB47ED"/>
    <w:rsid w:val="00CB6441"/>
    <w:rsid w:val="00CB784F"/>
    <w:rsid w:val="00CC043D"/>
    <w:rsid w:val="00CC1C9B"/>
    <w:rsid w:val="00CC1D88"/>
    <w:rsid w:val="00CC4035"/>
    <w:rsid w:val="00CC52C3"/>
    <w:rsid w:val="00CC712F"/>
    <w:rsid w:val="00CC73C7"/>
    <w:rsid w:val="00CC750C"/>
    <w:rsid w:val="00CD05BE"/>
    <w:rsid w:val="00CD0D30"/>
    <w:rsid w:val="00CD35B6"/>
    <w:rsid w:val="00CD6065"/>
    <w:rsid w:val="00CE0A4C"/>
    <w:rsid w:val="00CE113E"/>
    <w:rsid w:val="00CE2D49"/>
    <w:rsid w:val="00CE5D68"/>
    <w:rsid w:val="00CE66C9"/>
    <w:rsid w:val="00CE75DA"/>
    <w:rsid w:val="00CE7F2D"/>
    <w:rsid w:val="00CF0B17"/>
    <w:rsid w:val="00CF106B"/>
    <w:rsid w:val="00CF281A"/>
    <w:rsid w:val="00CF500C"/>
    <w:rsid w:val="00CF5EF5"/>
    <w:rsid w:val="00CF66DA"/>
    <w:rsid w:val="00CF7B2E"/>
    <w:rsid w:val="00D00C18"/>
    <w:rsid w:val="00D0115A"/>
    <w:rsid w:val="00D01739"/>
    <w:rsid w:val="00D02498"/>
    <w:rsid w:val="00D1043D"/>
    <w:rsid w:val="00D106D0"/>
    <w:rsid w:val="00D11F1F"/>
    <w:rsid w:val="00D13303"/>
    <w:rsid w:val="00D154DC"/>
    <w:rsid w:val="00D158FF"/>
    <w:rsid w:val="00D228AF"/>
    <w:rsid w:val="00D23C54"/>
    <w:rsid w:val="00D248FA"/>
    <w:rsid w:val="00D2701E"/>
    <w:rsid w:val="00D27EEE"/>
    <w:rsid w:val="00D30799"/>
    <w:rsid w:val="00D32074"/>
    <w:rsid w:val="00D32E29"/>
    <w:rsid w:val="00D336C7"/>
    <w:rsid w:val="00D33B8C"/>
    <w:rsid w:val="00D3487C"/>
    <w:rsid w:val="00D34F2B"/>
    <w:rsid w:val="00D35D70"/>
    <w:rsid w:val="00D36DD0"/>
    <w:rsid w:val="00D36F01"/>
    <w:rsid w:val="00D41D30"/>
    <w:rsid w:val="00D42C4A"/>
    <w:rsid w:val="00D43AA8"/>
    <w:rsid w:val="00D43C0E"/>
    <w:rsid w:val="00D442D6"/>
    <w:rsid w:val="00D45766"/>
    <w:rsid w:val="00D46874"/>
    <w:rsid w:val="00D52AB5"/>
    <w:rsid w:val="00D52B8A"/>
    <w:rsid w:val="00D53638"/>
    <w:rsid w:val="00D53A13"/>
    <w:rsid w:val="00D53A3E"/>
    <w:rsid w:val="00D541E0"/>
    <w:rsid w:val="00D626E0"/>
    <w:rsid w:val="00D63177"/>
    <w:rsid w:val="00D65DD6"/>
    <w:rsid w:val="00D6754E"/>
    <w:rsid w:val="00D705EB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0B50"/>
    <w:rsid w:val="00D84D0E"/>
    <w:rsid w:val="00D864C3"/>
    <w:rsid w:val="00D8692B"/>
    <w:rsid w:val="00D90428"/>
    <w:rsid w:val="00D910EF"/>
    <w:rsid w:val="00D912A2"/>
    <w:rsid w:val="00D92175"/>
    <w:rsid w:val="00D92AA8"/>
    <w:rsid w:val="00D9369A"/>
    <w:rsid w:val="00D94BF7"/>
    <w:rsid w:val="00D95FA9"/>
    <w:rsid w:val="00D95FDA"/>
    <w:rsid w:val="00D9630D"/>
    <w:rsid w:val="00D96F80"/>
    <w:rsid w:val="00DA05C3"/>
    <w:rsid w:val="00DA064C"/>
    <w:rsid w:val="00DA0D32"/>
    <w:rsid w:val="00DA109A"/>
    <w:rsid w:val="00DA2E0B"/>
    <w:rsid w:val="00DA4EBD"/>
    <w:rsid w:val="00DA4ED6"/>
    <w:rsid w:val="00DA5576"/>
    <w:rsid w:val="00DA6078"/>
    <w:rsid w:val="00DA7903"/>
    <w:rsid w:val="00DB33D5"/>
    <w:rsid w:val="00DB384C"/>
    <w:rsid w:val="00DB4B0B"/>
    <w:rsid w:val="00DB53EC"/>
    <w:rsid w:val="00DB7B53"/>
    <w:rsid w:val="00DC152E"/>
    <w:rsid w:val="00DC1C27"/>
    <w:rsid w:val="00DC1D38"/>
    <w:rsid w:val="00DC258D"/>
    <w:rsid w:val="00DC4885"/>
    <w:rsid w:val="00DC747C"/>
    <w:rsid w:val="00DC7647"/>
    <w:rsid w:val="00DD45EC"/>
    <w:rsid w:val="00DD55BD"/>
    <w:rsid w:val="00DD74E5"/>
    <w:rsid w:val="00DE0419"/>
    <w:rsid w:val="00DE18ED"/>
    <w:rsid w:val="00DE36F9"/>
    <w:rsid w:val="00DE5868"/>
    <w:rsid w:val="00DE5F70"/>
    <w:rsid w:val="00DE736B"/>
    <w:rsid w:val="00DF1653"/>
    <w:rsid w:val="00DF1984"/>
    <w:rsid w:val="00DF25A4"/>
    <w:rsid w:val="00DF37D2"/>
    <w:rsid w:val="00DF3ACE"/>
    <w:rsid w:val="00DF3CCB"/>
    <w:rsid w:val="00DF4986"/>
    <w:rsid w:val="00DF6B20"/>
    <w:rsid w:val="00DF6FE1"/>
    <w:rsid w:val="00DF7DFF"/>
    <w:rsid w:val="00E01244"/>
    <w:rsid w:val="00E01A5A"/>
    <w:rsid w:val="00E0275D"/>
    <w:rsid w:val="00E0339A"/>
    <w:rsid w:val="00E0388E"/>
    <w:rsid w:val="00E0486B"/>
    <w:rsid w:val="00E057F7"/>
    <w:rsid w:val="00E06BAE"/>
    <w:rsid w:val="00E07314"/>
    <w:rsid w:val="00E0790A"/>
    <w:rsid w:val="00E07A2E"/>
    <w:rsid w:val="00E11A22"/>
    <w:rsid w:val="00E12155"/>
    <w:rsid w:val="00E126FC"/>
    <w:rsid w:val="00E1406F"/>
    <w:rsid w:val="00E14152"/>
    <w:rsid w:val="00E1421E"/>
    <w:rsid w:val="00E14591"/>
    <w:rsid w:val="00E15B3B"/>
    <w:rsid w:val="00E16EF9"/>
    <w:rsid w:val="00E203CA"/>
    <w:rsid w:val="00E26D8E"/>
    <w:rsid w:val="00E30389"/>
    <w:rsid w:val="00E3045A"/>
    <w:rsid w:val="00E31052"/>
    <w:rsid w:val="00E31568"/>
    <w:rsid w:val="00E31C92"/>
    <w:rsid w:val="00E3223F"/>
    <w:rsid w:val="00E3404E"/>
    <w:rsid w:val="00E342C6"/>
    <w:rsid w:val="00E36E71"/>
    <w:rsid w:val="00E37187"/>
    <w:rsid w:val="00E407A3"/>
    <w:rsid w:val="00E41076"/>
    <w:rsid w:val="00E4123F"/>
    <w:rsid w:val="00E41CAE"/>
    <w:rsid w:val="00E4324A"/>
    <w:rsid w:val="00E43276"/>
    <w:rsid w:val="00E45071"/>
    <w:rsid w:val="00E455E8"/>
    <w:rsid w:val="00E472DF"/>
    <w:rsid w:val="00E501F6"/>
    <w:rsid w:val="00E51E6E"/>
    <w:rsid w:val="00E521F7"/>
    <w:rsid w:val="00E53727"/>
    <w:rsid w:val="00E5492A"/>
    <w:rsid w:val="00E56F27"/>
    <w:rsid w:val="00E617C6"/>
    <w:rsid w:val="00E61DA8"/>
    <w:rsid w:val="00E62CA1"/>
    <w:rsid w:val="00E634F6"/>
    <w:rsid w:val="00E63E81"/>
    <w:rsid w:val="00E6446E"/>
    <w:rsid w:val="00E6571D"/>
    <w:rsid w:val="00E665BA"/>
    <w:rsid w:val="00E67535"/>
    <w:rsid w:val="00E75777"/>
    <w:rsid w:val="00E75C94"/>
    <w:rsid w:val="00E77048"/>
    <w:rsid w:val="00E77B01"/>
    <w:rsid w:val="00E80A4A"/>
    <w:rsid w:val="00E80AA6"/>
    <w:rsid w:val="00E81808"/>
    <w:rsid w:val="00E81DC2"/>
    <w:rsid w:val="00E82EAD"/>
    <w:rsid w:val="00E87C29"/>
    <w:rsid w:val="00E9067C"/>
    <w:rsid w:val="00E91921"/>
    <w:rsid w:val="00E93134"/>
    <w:rsid w:val="00E955EB"/>
    <w:rsid w:val="00EA15A1"/>
    <w:rsid w:val="00EA2D14"/>
    <w:rsid w:val="00EA3AE0"/>
    <w:rsid w:val="00EA4085"/>
    <w:rsid w:val="00EA6BAB"/>
    <w:rsid w:val="00EB09DD"/>
    <w:rsid w:val="00EB2D89"/>
    <w:rsid w:val="00EB41A1"/>
    <w:rsid w:val="00EB549C"/>
    <w:rsid w:val="00EB55B5"/>
    <w:rsid w:val="00EB596C"/>
    <w:rsid w:val="00EB6E3C"/>
    <w:rsid w:val="00EC13B6"/>
    <w:rsid w:val="00EC3173"/>
    <w:rsid w:val="00EC657A"/>
    <w:rsid w:val="00EC7217"/>
    <w:rsid w:val="00ED0E54"/>
    <w:rsid w:val="00ED2066"/>
    <w:rsid w:val="00ED355D"/>
    <w:rsid w:val="00ED381C"/>
    <w:rsid w:val="00EE1AC4"/>
    <w:rsid w:val="00EE303D"/>
    <w:rsid w:val="00EE7545"/>
    <w:rsid w:val="00EF0A83"/>
    <w:rsid w:val="00EF1013"/>
    <w:rsid w:val="00EF1C72"/>
    <w:rsid w:val="00EF200C"/>
    <w:rsid w:val="00EF30DA"/>
    <w:rsid w:val="00EF4570"/>
    <w:rsid w:val="00EF48CE"/>
    <w:rsid w:val="00EF4F38"/>
    <w:rsid w:val="00EF656E"/>
    <w:rsid w:val="00EF79F1"/>
    <w:rsid w:val="00EF7F36"/>
    <w:rsid w:val="00F022A0"/>
    <w:rsid w:val="00F04270"/>
    <w:rsid w:val="00F0462C"/>
    <w:rsid w:val="00F05A37"/>
    <w:rsid w:val="00F061E9"/>
    <w:rsid w:val="00F07FD6"/>
    <w:rsid w:val="00F111A9"/>
    <w:rsid w:val="00F11CFE"/>
    <w:rsid w:val="00F12287"/>
    <w:rsid w:val="00F12814"/>
    <w:rsid w:val="00F143E9"/>
    <w:rsid w:val="00F15034"/>
    <w:rsid w:val="00F15742"/>
    <w:rsid w:val="00F159D6"/>
    <w:rsid w:val="00F16159"/>
    <w:rsid w:val="00F1615D"/>
    <w:rsid w:val="00F16D98"/>
    <w:rsid w:val="00F17745"/>
    <w:rsid w:val="00F17BAD"/>
    <w:rsid w:val="00F21224"/>
    <w:rsid w:val="00F225C1"/>
    <w:rsid w:val="00F231DB"/>
    <w:rsid w:val="00F24C53"/>
    <w:rsid w:val="00F32710"/>
    <w:rsid w:val="00F32D8E"/>
    <w:rsid w:val="00F341B8"/>
    <w:rsid w:val="00F34217"/>
    <w:rsid w:val="00F352BA"/>
    <w:rsid w:val="00F43519"/>
    <w:rsid w:val="00F4355B"/>
    <w:rsid w:val="00F43B2B"/>
    <w:rsid w:val="00F4583C"/>
    <w:rsid w:val="00F460B6"/>
    <w:rsid w:val="00F472A9"/>
    <w:rsid w:val="00F47828"/>
    <w:rsid w:val="00F526A6"/>
    <w:rsid w:val="00F53E28"/>
    <w:rsid w:val="00F5504B"/>
    <w:rsid w:val="00F55FFD"/>
    <w:rsid w:val="00F56046"/>
    <w:rsid w:val="00F5705B"/>
    <w:rsid w:val="00F60064"/>
    <w:rsid w:val="00F60A97"/>
    <w:rsid w:val="00F61BB9"/>
    <w:rsid w:val="00F64479"/>
    <w:rsid w:val="00F649FC"/>
    <w:rsid w:val="00F650A8"/>
    <w:rsid w:val="00F652B6"/>
    <w:rsid w:val="00F659F7"/>
    <w:rsid w:val="00F67A25"/>
    <w:rsid w:val="00F7175D"/>
    <w:rsid w:val="00F71A04"/>
    <w:rsid w:val="00F71E86"/>
    <w:rsid w:val="00F76A4B"/>
    <w:rsid w:val="00F776EC"/>
    <w:rsid w:val="00F80318"/>
    <w:rsid w:val="00F80F09"/>
    <w:rsid w:val="00F82DB5"/>
    <w:rsid w:val="00F843B7"/>
    <w:rsid w:val="00F849AA"/>
    <w:rsid w:val="00F86324"/>
    <w:rsid w:val="00F8718B"/>
    <w:rsid w:val="00F872A0"/>
    <w:rsid w:val="00F872C9"/>
    <w:rsid w:val="00F904A8"/>
    <w:rsid w:val="00F9143F"/>
    <w:rsid w:val="00F91832"/>
    <w:rsid w:val="00F93698"/>
    <w:rsid w:val="00F93825"/>
    <w:rsid w:val="00F9488B"/>
    <w:rsid w:val="00F94B05"/>
    <w:rsid w:val="00F94C80"/>
    <w:rsid w:val="00F959A9"/>
    <w:rsid w:val="00F96E1D"/>
    <w:rsid w:val="00F9718A"/>
    <w:rsid w:val="00F97761"/>
    <w:rsid w:val="00FA0D56"/>
    <w:rsid w:val="00FA0EAD"/>
    <w:rsid w:val="00FA20B5"/>
    <w:rsid w:val="00FA3972"/>
    <w:rsid w:val="00FA3FC3"/>
    <w:rsid w:val="00FA4FC4"/>
    <w:rsid w:val="00FA7BCA"/>
    <w:rsid w:val="00FB244F"/>
    <w:rsid w:val="00FB2A84"/>
    <w:rsid w:val="00FB7E9D"/>
    <w:rsid w:val="00FC031D"/>
    <w:rsid w:val="00FC0742"/>
    <w:rsid w:val="00FC1590"/>
    <w:rsid w:val="00FC3E14"/>
    <w:rsid w:val="00FC48E9"/>
    <w:rsid w:val="00FC5B42"/>
    <w:rsid w:val="00FC60C7"/>
    <w:rsid w:val="00FC7B74"/>
    <w:rsid w:val="00FD0C07"/>
    <w:rsid w:val="00FD1546"/>
    <w:rsid w:val="00FD1C80"/>
    <w:rsid w:val="00FD208F"/>
    <w:rsid w:val="00FD2EA1"/>
    <w:rsid w:val="00FD6788"/>
    <w:rsid w:val="00FD69CC"/>
    <w:rsid w:val="00FD7F55"/>
    <w:rsid w:val="00FE0721"/>
    <w:rsid w:val="00FE1317"/>
    <w:rsid w:val="00FE156B"/>
    <w:rsid w:val="00FE597B"/>
    <w:rsid w:val="00FE6EA8"/>
    <w:rsid w:val="00FE70DD"/>
    <w:rsid w:val="00FE79DE"/>
    <w:rsid w:val="00FE7A69"/>
    <w:rsid w:val="00FE7FC3"/>
    <w:rsid w:val="00FF0367"/>
    <w:rsid w:val="00FF3238"/>
    <w:rsid w:val="00FF3F0C"/>
    <w:rsid w:val="00FF4A50"/>
    <w:rsid w:val="00FF634D"/>
    <w:rsid w:val="00FF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5C985-0D9F-4045-BD93-8B83DB6C5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4">
    <w:name w:val="List Table 1 Light Accent 4"/>
    <w:basedOn w:val="TableNormal"/>
    <w:uiPriority w:val="46"/>
    <w:rsid w:val="00050800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O'Neal, Wanda Kay</cp:lastModifiedBy>
  <cp:revision>3</cp:revision>
  <dcterms:created xsi:type="dcterms:W3CDTF">2015-11-09T20:05:00Z</dcterms:created>
  <dcterms:modified xsi:type="dcterms:W3CDTF">2016-04-17T20:24:00Z</dcterms:modified>
</cp:coreProperties>
</file>